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600E3" w14:textId="77777777" w:rsidR="008E3094" w:rsidRDefault="008E3094" w:rsidP="00381BB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Helvetica" w:hAnsi="Helvetica" w:cs="Arial"/>
          <w:b/>
          <w:sz w:val="22"/>
          <w:szCs w:val="22"/>
          <w:lang w:val="en-US"/>
        </w:rPr>
      </w:pPr>
      <w:bookmarkStart w:id="0" w:name="_GoBack"/>
      <w:bookmarkEnd w:id="0"/>
    </w:p>
    <w:p w14:paraId="381CCC79" w14:textId="77777777" w:rsidR="00381BBB" w:rsidRPr="00541964" w:rsidRDefault="00381BBB" w:rsidP="00381BB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Helvetica" w:hAnsi="Helvetica" w:cs="Arial"/>
          <w:sz w:val="22"/>
          <w:szCs w:val="22"/>
          <w:lang w:val="en-US"/>
        </w:rPr>
      </w:pPr>
      <w:r>
        <w:rPr>
          <w:rFonts w:ascii="Helvetica" w:hAnsi="Helvetica" w:cs="Arial"/>
          <w:b/>
          <w:sz w:val="22"/>
          <w:szCs w:val="22"/>
          <w:lang w:val="en-US"/>
        </w:rPr>
        <w:t>Additional file</w:t>
      </w:r>
      <w:r w:rsidRPr="00541964">
        <w:rPr>
          <w:rFonts w:ascii="Helvetica" w:hAnsi="Helvetica" w:cs="Arial"/>
          <w:b/>
          <w:sz w:val="22"/>
          <w:szCs w:val="22"/>
          <w:lang w:val="en-US"/>
        </w:rPr>
        <w:t xml:space="preserve"> </w:t>
      </w:r>
      <w:r>
        <w:rPr>
          <w:rFonts w:ascii="Helvetica" w:hAnsi="Helvetica" w:cs="Arial"/>
          <w:b/>
          <w:sz w:val="22"/>
          <w:szCs w:val="22"/>
          <w:lang w:val="en-US"/>
        </w:rPr>
        <w:t>1</w:t>
      </w:r>
      <w:r w:rsidRPr="00541964">
        <w:rPr>
          <w:rFonts w:ascii="Helvetica" w:hAnsi="Helvetica" w:cs="Arial"/>
          <w:b/>
          <w:sz w:val="22"/>
          <w:szCs w:val="22"/>
          <w:lang w:val="en-US"/>
        </w:rPr>
        <w:t xml:space="preserve">. </w:t>
      </w:r>
      <w:proofErr w:type="spellStart"/>
      <w:r w:rsidRPr="00541964">
        <w:rPr>
          <w:rFonts w:ascii="Helvetica" w:hAnsi="Helvetica" w:cs="Arial"/>
          <w:b/>
          <w:sz w:val="22"/>
          <w:szCs w:val="22"/>
          <w:lang w:val="en-US"/>
        </w:rPr>
        <w:t>MeDIP-Seq</w:t>
      </w:r>
      <w:proofErr w:type="spellEnd"/>
      <w:r w:rsidRPr="00541964">
        <w:rPr>
          <w:rFonts w:ascii="Helvetica" w:hAnsi="Helvetica" w:cs="Arial"/>
          <w:b/>
          <w:sz w:val="22"/>
          <w:szCs w:val="22"/>
          <w:lang w:val="en-US"/>
        </w:rPr>
        <w:t xml:space="preserve"> specific QC results determined by the MEDIPS package</w:t>
      </w:r>
      <w:r w:rsidRPr="00541964">
        <w:rPr>
          <w:rFonts w:ascii="Helvetica" w:hAnsi="Helvetica" w:cs="Arial"/>
          <w:sz w:val="22"/>
          <w:szCs w:val="22"/>
          <w:lang w:val="en-US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00"/>
        <w:gridCol w:w="3248"/>
        <w:gridCol w:w="3470"/>
      </w:tblGrid>
      <w:tr w:rsidR="00381BBB" w:rsidRPr="00541964" w14:paraId="248EF48F" w14:textId="77777777" w:rsidTr="001B1F2C">
        <w:trPr>
          <w:trHeight w:val="300"/>
          <w:jc w:val="center"/>
        </w:trPr>
        <w:tc>
          <w:tcPr>
            <w:tcW w:w="1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06CA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</w:p>
        </w:tc>
        <w:tc>
          <w:tcPr>
            <w:tcW w:w="17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3C24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  <w:t>Saturation Score</w:t>
            </w:r>
          </w:p>
        </w:tc>
        <w:tc>
          <w:tcPr>
            <w:tcW w:w="19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F2DD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b/>
                <w:bCs/>
                <w:color w:val="000000"/>
                <w:sz w:val="22"/>
                <w:szCs w:val="22"/>
              </w:rPr>
              <w:t>Enrichment Score</w:t>
            </w:r>
          </w:p>
        </w:tc>
      </w:tr>
      <w:tr w:rsidR="00381BBB" w:rsidRPr="00541964" w14:paraId="2884BF99" w14:textId="77777777" w:rsidTr="001B1F2C">
        <w:trPr>
          <w:trHeight w:val="300"/>
          <w:jc w:val="center"/>
        </w:trPr>
        <w:tc>
          <w:tcPr>
            <w:tcW w:w="1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D77C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GBM</w:t>
            </w:r>
            <w:r w:rsidRPr="00381BBB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  <w:vertAlign w:val="superscript"/>
              </w:rPr>
              <w:t>100</w:t>
            </w: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791A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0.9</w:t>
            </w: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B81B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2.</w:t>
            </w: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07</w:t>
            </w:r>
          </w:p>
        </w:tc>
      </w:tr>
      <w:tr w:rsidR="00381BBB" w:rsidRPr="00541964" w14:paraId="6116CCD0" w14:textId="77777777" w:rsidTr="001B1F2C">
        <w:trPr>
          <w:trHeight w:val="300"/>
          <w:jc w:val="center"/>
        </w:trPr>
        <w:tc>
          <w:tcPr>
            <w:tcW w:w="1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179E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GBM</w:t>
            </w:r>
            <w:r w:rsidRPr="00381BBB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  <w:vertAlign w:val="superscript"/>
              </w:rPr>
              <w:t>100</w:t>
            </w: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C35F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0.9</w:t>
            </w: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C51D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2.</w:t>
            </w: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55</w:t>
            </w:r>
          </w:p>
        </w:tc>
      </w:tr>
      <w:tr w:rsidR="00381BBB" w:rsidRPr="00541964" w14:paraId="6BAF7090" w14:textId="77777777" w:rsidTr="001B1F2C">
        <w:trPr>
          <w:trHeight w:val="300"/>
          <w:jc w:val="center"/>
        </w:trPr>
        <w:tc>
          <w:tcPr>
            <w:tcW w:w="1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3B40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GBM</w:t>
            </w:r>
            <w:r w:rsidRPr="00381BBB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  <w:vertAlign w:val="superscript"/>
              </w:rPr>
              <w:t>100</w:t>
            </w: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-3</w:t>
            </w: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F179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0.9</w:t>
            </w: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8606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1.89</w:t>
            </w:r>
          </w:p>
        </w:tc>
      </w:tr>
      <w:tr w:rsidR="00381BBB" w:rsidRPr="00541964" w14:paraId="3C4DBE54" w14:textId="77777777" w:rsidTr="001B1F2C">
        <w:trPr>
          <w:trHeight w:val="300"/>
          <w:jc w:val="center"/>
        </w:trPr>
        <w:tc>
          <w:tcPr>
            <w:tcW w:w="1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4317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GBM</w:t>
            </w:r>
            <w:r w:rsidRPr="00381BBB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  <w:vertAlign w:val="superscript"/>
              </w:rPr>
              <w:t>50</w:t>
            </w: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B015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0.9</w:t>
            </w: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F097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2.33</w:t>
            </w:r>
          </w:p>
        </w:tc>
      </w:tr>
      <w:tr w:rsidR="00381BBB" w:rsidRPr="00541964" w14:paraId="4346B2B2" w14:textId="77777777" w:rsidTr="001B1F2C">
        <w:trPr>
          <w:trHeight w:val="300"/>
          <w:jc w:val="center"/>
        </w:trPr>
        <w:tc>
          <w:tcPr>
            <w:tcW w:w="1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5E75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GBM</w:t>
            </w:r>
            <w:r w:rsidRPr="00381BBB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  <w:vertAlign w:val="superscript"/>
              </w:rPr>
              <w:t>50</w:t>
            </w: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5BFC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0.9</w:t>
            </w: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B634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2.17</w:t>
            </w:r>
          </w:p>
        </w:tc>
      </w:tr>
      <w:tr w:rsidR="00381BBB" w:rsidRPr="00541964" w14:paraId="37DE7D67" w14:textId="77777777" w:rsidTr="001B1F2C">
        <w:trPr>
          <w:trHeight w:val="300"/>
          <w:jc w:val="center"/>
        </w:trPr>
        <w:tc>
          <w:tcPr>
            <w:tcW w:w="1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2D49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GBM</w:t>
            </w:r>
            <w:r w:rsidRPr="00381BBB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  <w:vertAlign w:val="superscript"/>
              </w:rPr>
              <w:t>50</w:t>
            </w: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-3</w:t>
            </w: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FC19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0.9</w:t>
            </w: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15DC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1.97</w:t>
            </w:r>
          </w:p>
        </w:tc>
      </w:tr>
      <w:tr w:rsidR="00381BBB" w:rsidRPr="00541964" w14:paraId="6F803B7F" w14:textId="77777777" w:rsidTr="001B1F2C">
        <w:trPr>
          <w:trHeight w:val="300"/>
          <w:jc w:val="center"/>
        </w:trPr>
        <w:tc>
          <w:tcPr>
            <w:tcW w:w="1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A238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GBM</w:t>
            </w:r>
            <w:r w:rsidRPr="00381BBB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3B54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0.9</w:t>
            </w: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B818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1.88</w:t>
            </w:r>
          </w:p>
        </w:tc>
      </w:tr>
      <w:tr w:rsidR="00381BBB" w:rsidRPr="00541964" w14:paraId="016E072C" w14:textId="77777777" w:rsidTr="001B1F2C">
        <w:trPr>
          <w:trHeight w:val="300"/>
          <w:jc w:val="center"/>
        </w:trPr>
        <w:tc>
          <w:tcPr>
            <w:tcW w:w="1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5B9E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GBM</w:t>
            </w:r>
            <w:r w:rsidRPr="00381BBB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8633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0.9</w:t>
            </w: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4F82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2.28</w:t>
            </w:r>
          </w:p>
        </w:tc>
      </w:tr>
      <w:tr w:rsidR="00381BBB" w:rsidRPr="00541964" w14:paraId="653B2F1A" w14:textId="77777777" w:rsidTr="001B1F2C">
        <w:trPr>
          <w:trHeight w:val="300"/>
          <w:jc w:val="center"/>
        </w:trPr>
        <w:tc>
          <w:tcPr>
            <w:tcW w:w="1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C766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GBM</w:t>
            </w:r>
            <w:r w:rsidRPr="00381BBB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-3</w:t>
            </w: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7888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F51E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2.</w:t>
            </w: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23</w:t>
            </w:r>
          </w:p>
        </w:tc>
      </w:tr>
      <w:tr w:rsidR="00381BBB" w:rsidRPr="00541964" w14:paraId="3984EC0A" w14:textId="77777777" w:rsidTr="001B1F2C">
        <w:trPr>
          <w:trHeight w:val="300"/>
          <w:jc w:val="center"/>
        </w:trPr>
        <w:tc>
          <w:tcPr>
            <w:tcW w:w="1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E2EC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GBM</w:t>
            </w:r>
            <w:r w:rsidRPr="00381BBB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  <w:vertAlign w:val="superscript"/>
              </w:rPr>
              <w:t>0.2</w:t>
            </w: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2F7C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0.9</w:t>
            </w: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60EB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2.</w:t>
            </w: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67</w:t>
            </w:r>
          </w:p>
        </w:tc>
      </w:tr>
      <w:tr w:rsidR="00381BBB" w:rsidRPr="00541964" w14:paraId="1B4FE967" w14:textId="77777777" w:rsidTr="001B1F2C">
        <w:trPr>
          <w:trHeight w:val="300"/>
          <w:jc w:val="center"/>
        </w:trPr>
        <w:tc>
          <w:tcPr>
            <w:tcW w:w="1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1F37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GBM</w:t>
            </w:r>
            <w:r w:rsidRPr="00381BBB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  <w:vertAlign w:val="superscript"/>
              </w:rPr>
              <w:t>0.2</w:t>
            </w: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-2</w:t>
            </w: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43D0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0.9</w:t>
            </w: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83AA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2.</w:t>
            </w: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39</w:t>
            </w:r>
          </w:p>
        </w:tc>
      </w:tr>
      <w:tr w:rsidR="00381BBB" w:rsidRPr="00541964" w14:paraId="2188EEB5" w14:textId="77777777" w:rsidTr="001B1F2C">
        <w:trPr>
          <w:trHeight w:val="300"/>
          <w:jc w:val="center"/>
        </w:trPr>
        <w:tc>
          <w:tcPr>
            <w:tcW w:w="13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C352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</w:pP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GBM</w:t>
            </w:r>
            <w:r w:rsidRPr="00381BBB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  <w:vertAlign w:val="superscript"/>
              </w:rPr>
              <w:t>0.2</w:t>
            </w:r>
            <w:r w:rsidRPr="00541964">
              <w:rPr>
                <w:rFonts w:ascii="Helvetica" w:eastAsia="Times New Roman" w:hAnsi="Helvetica" w:cs="Arial"/>
                <w:b/>
                <w:color w:val="000000"/>
                <w:sz w:val="22"/>
                <w:szCs w:val="22"/>
              </w:rPr>
              <w:t>-3</w:t>
            </w: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15C0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0.9</w:t>
            </w: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9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A5559" w14:textId="77777777" w:rsidR="00381BBB" w:rsidRPr="00541964" w:rsidRDefault="00381BBB" w:rsidP="001B1F2C">
            <w:pPr>
              <w:spacing w:after="240"/>
              <w:jc w:val="center"/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</w:pP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</w:rPr>
              <w:t>2.</w:t>
            </w:r>
            <w:r w:rsidRPr="00541964">
              <w:rPr>
                <w:rFonts w:ascii="Helvetica" w:eastAsia="Times New Roman" w:hAnsi="Helvetica" w:cs="Arial"/>
                <w:color w:val="000000"/>
                <w:sz w:val="22"/>
                <w:szCs w:val="22"/>
                <w:lang w:eastAsia="zh-CN"/>
              </w:rPr>
              <w:t>21</w:t>
            </w:r>
          </w:p>
        </w:tc>
      </w:tr>
    </w:tbl>
    <w:p w14:paraId="1D3A5226" w14:textId="77777777" w:rsidR="00381BBB" w:rsidRPr="00541964" w:rsidRDefault="00381BBB" w:rsidP="00381BB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Helvetica" w:hAnsi="Helvetica" w:cs="Arial"/>
          <w:sz w:val="22"/>
          <w:szCs w:val="22"/>
          <w:lang w:val="en-US"/>
        </w:rPr>
      </w:pPr>
    </w:p>
    <w:sectPr w:rsidR="00381BBB" w:rsidRPr="00541964" w:rsidSect="00E418AB">
      <w:pgSz w:w="11901" w:h="16840"/>
      <w:pgMar w:top="1440" w:right="1440" w:bottom="1440" w:left="155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BBB"/>
    <w:rsid w:val="00003D54"/>
    <w:rsid w:val="002601C4"/>
    <w:rsid w:val="00381BBB"/>
    <w:rsid w:val="00476F9B"/>
    <w:rsid w:val="0048099E"/>
    <w:rsid w:val="00555A52"/>
    <w:rsid w:val="005F1C22"/>
    <w:rsid w:val="0062397D"/>
    <w:rsid w:val="006711D6"/>
    <w:rsid w:val="00671519"/>
    <w:rsid w:val="007C2BA3"/>
    <w:rsid w:val="008E3094"/>
    <w:rsid w:val="00951698"/>
    <w:rsid w:val="009E1037"/>
    <w:rsid w:val="00BB1936"/>
    <w:rsid w:val="00BE5F60"/>
    <w:rsid w:val="00CF6D35"/>
    <w:rsid w:val="00D60DF1"/>
    <w:rsid w:val="00DB3D5F"/>
    <w:rsid w:val="00E43354"/>
    <w:rsid w:val="00E9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0E8B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81BBB"/>
    <w:rPr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81BBB"/>
    <w:rPr>
      <w:b/>
      <w:bCs/>
    </w:rPr>
  </w:style>
  <w:style w:type="table" w:styleId="TableGrid">
    <w:name w:val="Table Grid"/>
    <w:basedOn w:val="TableNormal"/>
    <w:uiPriority w:val="59"/>
    <w:rsid w:val="00381BBB"/>
    <w:rPr>
      <w:kern w:val="0"/>
      <w:sz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381BBB"/>
    <w:rPr>
      <w:color w:val="0563C1"/>
      <w:u w:val="single"/>
    </w:rPr>
  </w:style>
  <w:style w:type="table" w:customStyle="1" w:styleId="PlainTable21">
    <w:name w:val="Plain Table 21"/>
    <w:basedOn w:val="TableNormal"/>
    <w:uiPriority w:val="99"/>
    <w:rsid w:val="00CF6D35"/>
    <w:rPr>
      <w:kern w:val="0"/>
      <w:sz w:val="24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un</dc:creator>
  <cp:keywords/>
  <dc:description/>
  <cp:lastModifiedBy>Jus St. John</cp:lastModifiedBy>
  <cp:revision>2</cp:revision>
  <dcterms:created xsi:type="dcterms:W3CDTF">2018-09-11T00:40:00Z</dcterms:created>
  <dcterms:modified xsi:type="dcterms:W3CDTF">2018-09-11T00:40:00Z</dcterms:modified>
</cp:coreProperties>
</file>